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A6F" w:rsidRPr="00FB1A6F" w:rsidRDefault="00FB1A6F" w:rsidP="00FB1A6F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</w:rPr>
      </w:pPr>
      <w:bookmarkStart w:id="0" w:name="_GoBack"/>
      <w:bookmarkEnd w:id="0"/>
      <w:r w:rsidRPr="00FB1A6F">
        <w:rPr>
          <w:rFonts w:ascii="Times New Roman" w:eastAsia="맑은 고딕" w:hAnsi="Times New Roman" w:cs="Times New Roman"/>
          <w:b/>
          <w:color w:val="000000"/>
          <w:kern w:val="0"/>
        </w:rPr>
        <w:t>Table S7.</w:t>
      </w:r>
      <w:r w:rsidRPr="00FB1A6F">
        <w:rPr>
          <w:rFonts w:ascii="Times New Roman" w:eastAsia="맑은 고딕" w:hAnsi="Times New Roman" w:cs="Times New Roman"/>
          <w:color w:val="000000"/>
          <w:kern w:val="0"/>
        </w:rPr>
        <w:t xml:space="preserve"> FPKM value of anthocyanin biosynthesis related transcripts.</w:t>
      </w:r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2268"/>
        <w:gridCol w:w="1985"/>
        <w:gridCol w:w="1559"/>
        <w:gridCol w:w="1559"/>
      </w:tblGrid>
      <w:tr w:rsidR="00FB1A6F" w:rsidRPr="00E7161F" w:rsidTr="0052467D">
        <w:trPr>
          <w:trHeight w:val="33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FB1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ranscrip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FB1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ranscrip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FB1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PKM</w:t>
            </w: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FB1A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FPKM</w:t>
            </w: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PA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9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1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20.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06.28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PAL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1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551.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514.24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PAL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255.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32.20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CH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17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255.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674.06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CH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285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3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2.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17.62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CHI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173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117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1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4.02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CHI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205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5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0.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20.68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CHI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203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12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6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0.68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CHI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22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12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36.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54.30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F3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115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2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99.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367.83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F3H2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12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26.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5.09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DFR1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14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78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.12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DF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285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.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22.93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DFR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2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6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53.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96.34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AN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78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72.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ANS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8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19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4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15.52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AN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68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4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3.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7.99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FL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142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2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35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361.12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UFG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92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4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7.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6.06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UFG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92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4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6.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1.22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F3'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8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5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33.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80.64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F3'5'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24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24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8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4.28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MY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13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11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5.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38.77 </w:t>
            </w:r>
          </w:p>
        </w:tc>
      </w:tr>
      <w:tr w:rsidR="00FB1A6F" w:rsidRPr="00E7161F" w:rsidTr="0052467D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jMYB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_contig_132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_contig_74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19.57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9.27 </w:t>
            </w:r>
          </w:p>
        </w:tc>
      </w:tr>
      <w:tr w:rsidR="00FB1A6F" w:rsidRPr="00E7161F" w:rsidTr="0052467D">
        <w:trPr>
          <w:trHeight w:val="330"/>
        </w:trPr>
        <w:tc>
          <w:tcPr>
            <w:tcW w:w="9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A6F" w:rsidRPr="00FB1A6F" w:rsidRDefault="00FB1A6F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* FPKM : Fragments Per </w:t>
            </w:r>
            <w:proofErr w:type="spellStart"/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Kilobase</w:t>
            </w:r>
            <w:proofErr w:type="spellEnd"/>
            <w:r w:rsidRPr="00FB1A6F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of exon per Million fragments mapped</w:t>
            </w:r>
          </w:p>
        </w:tc>
      </w:tr>
    </w:tbl>
    <w:p w:rsidR="005B4147" w:rsidRPr="00FB1A6F" w:rsidRDefault="00C727F9"/>
    <w:sectPr w:rsidR="005B4147" w:rsidRPr="00FB1A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7F9" w:rsidRDefault="00C727F9" w:rsidP="0052467D">
      <w:pPr>
        <w:spacing w:after="0" w:line="240" w:lineRule="auto"/>
      </w:pPr>
      <w:r>
        <w:separator/>
      </w:r>
    </w:p>
  </w:endnote>
  <w:endnote w:type="continuationSeparator" w:id="0">
    <w:p w:rsidR="00C727F9" w:rsidRDefault="00C727F9" w:rsidP="00524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7F9" w:rsidRDefault="00C727F9" w:rsidP="0052467D">
      <w:pPr>
        <w:spacing w:after="0" w:line="240" w:lineRule="auto"/>
      </w:pPr>
      <w:r>
        <w:separator/>
      </w:r>
    </w:p>
  </w:footnote>
  <w:footnote w:type="continuationSeparator" w:id="0">
    <w:p w:rsidR="00C727F9" w:rsidRDefault="00C727F9" w:rsidP="00524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A6F"/>
    <w:rsid w:val="0052467D"/>
    <w:rsid w:val="00810237"/>
    <w:rsid w:val="00AE3468"/>
    <w:rsid w:val="00C727F9"/>
    <w:rsid w:val="00FB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A6F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46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467D"/>
    <w:rPr>
      <w:sz w:val="24"/>
    </w:rPr>
  </w:style>
  <w:style w:type="paragraph" w:styleId="a4">
    <w:name w:val="footer"/>
    <w:basedOn w:val="a"/>
    <w:link w:val="Char0"/>
    <w:uiPriority w:val="99"/>
    <w:unhideWhenUsed/>
    <w:rsid w:val="005246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467D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A6F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46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467D"/>
    <w:rPr>
      <w:sz w:val="24"/>
    </w:rPr>
  </w:style>
  <w:style w:type="paragraph" w:styleId="a4">
    <w:name w:val="footer"/>
    <w:basedOn w:val="a"/>
    <w:link w:val="Char0"/>
    <w:uiPriority w:val="99"/>
    <w:unhideWhenUsed/>
    <w:rsid w:val="005246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467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2</cp:revision>
  <dcterms:created xsi:type="dcterms:W3CDTF">2014-10-06T16:38:00Z</dcterms:created>
  <dcterms:modified xsi:type="dcterms:W3CDTF">2014-10-06T18:04:00Z</dcterms:modified>
</cp:coreProperties>
</file>